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2F8EC" w14:textId="49F36146" w:rsidR="00731B07" w:rsidRPr="003D1298" w:rsidRDefault="00F03B1B" w:rsidP="00B279EB">
      <w:pPr>
        <w:spacing w:after="0" w:line="240" w:lineRule="auto"/>
        <w:rPr>
          <w:b/>
          <w:bCs/>
        </w:rPr>
      </w:pPr>
      <w:r w:rsidRPr="003D1298">
        <w:rPr>
          <w:rFonts w:ascii="Times New Roman" w:hAnsi="Times New Roman" w:cs="Times New Roman" w:hint="eastAsia"/>
          <w:b/>
          <w:bCs/>
          <w:sz w:val="24"/>
          <w:szCs w:val="28"/>
        </w:rPr>
        <w:t>Supplementary Table 1</w:t>
      </w:r>
      <w:r w:rsidR="00731B07" w:rsidRPr="003D1298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 w:rsidR="00B32C91" w:rsidRPr="003D129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DE4979" w:rsidRPr="003D1298">
        <w:rPr>
          <w:rFonts w:ascii="Times New Roman" w:hAnsi="Times New Roman" w:cs="Times New Roman" w:hint="eastAsia"/>
          <w:b/>
          <w:bCs/>
          <w:sz w:val="24"/>
          <w:szCs w:val="28"/>
        </w:rPr>
        <w:t>Specific reasons for crowd exclusion</w:t>
      </w:r>
      <w:r w:rsidR="00B32C91" w:rsidRPr="003D1298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W w:w="774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183"/>
        <w:gridCol w:w="2562"/>
      </w:tblGrid>
      <w:tr w:rsidR="003D1298" w:rsidRPr="003D1298" w14:paraId="571E9672" w14:textId="77777777" w:rsidTr="00801DED">
        <w:trPr>
          <w:trHeight w:val="416"/>
        </w:trPr>
        <w:tc>
          <w:tcPr>
            <w:tcW w:w="518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84EE490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Exclusion Category</w:t>
            </w:r>
          </w:p>
        </w:tc>
        <w:tc>
          <w:tcPr>
            <w:tcW w:w="256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5A35C74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Cases</w:t>
            </w:r>
            <w:r w:rsidRPr="003D1298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(</w:t>
            </w: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n,</w:t>
            </w:r>
            <w:r w:rsidRPr="003D1298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%</w:t>
            </w:r>
            <w:r w:rsidRPr="003D1298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)</w:t>
            </w:r>
          </w:p>
        </w:tc>
      </w:tr>
      <w:tr w:rsidR="003D1298" w:rsidRPr="003D1298" w14:paraId="31224C0E" w14:textId="77777777" w:rsidTr="00801DED">
        <w:trPr>
          <w:trHeight w:val="236"/>
        </w:trPr>
        <w:tc>
          <w:tcPr>
            <w:tcW w:w="5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7E781E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Contraindications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D2F588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26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55.3%)</w:t>
            </w:r>
          </w:p>
        </w:tc>
      </w:tr>
      <w:tr w:rsidR="003D1298" w:rsidRPr="003D1298" w14:paraId="5EBCBB9D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0BCC9346" w14:textId="77777777" w:rsidR="00731B07" w:rsidRPr="003D1298" w:rsidRDefault="00731B07" w:rsidP="00801DED">
            <w:pPr>
              <w:widowControl/>
              <w:spacing w:after="0" w:line="240" w:lineRule="auto"/>
              <w:ind w:firstLineChars="200" w:firstLine="440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Coagulopathy</w:t>
            </w:r>
          </w:p>
        </w:tc>
        <w:tc>
          <w:tcPr>
            <w:tcW w:w="2562" w:type="dxa"/>
            <w:noWrap/>
            <w:vAlign w:val="center"/>
            <w:hideMark/>
          </w:tcPr>
          <w:p w14:paraId="423AA445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12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25.5)</w:t>
            </w:r>
          </w:p>
        </w:tc>
      </w:tr>
      <w:tr w:rsidR="003D1298" w:rsidRPr="003D1298" w14:paraId="3BF37AFD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097659FE" w14:textId="77777777" w:rsidR="00731B07" w:rsidRPr="003D1298" w:rsidRDefault="00731B07" w:rsidP="00801DED">
            <w:pPr>
              <w:widowControl/>
              <w:spacing w:after="0" w:line="240" w:lineRule="auto"/>
              <w:ind w:firstLineChars="200" w:firstLine="440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Severe depression</w:t>
            </w:r>
          </w:p>
        </w:tc>
        <w:tc>
          <w:tcPr>
            <w:tcW w:w="2562" w:type="dxa"/>
            <w:noWrap/>
            <w:vAlign w:val="center"/>
            <w:hideMark/>
          </w:tcPr>
          <w:p w14:paraId="1C672497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3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6.4%)</w:t>
            </w:r>
          </w:p>
        </w:tc>
      </w:tr>
      <w:tr w:rsidR="003D1298" w:rsidRPr="003D1298" w14:paraId="5AB9AFBF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06C2165A" w14:textId="77777777" w:rsidR="00731B07" w:rsidRPr="003D1298" w:rsidRDefault="00731B07" w:rsidP="00801DED">
            <w:pPr>
              <w:widowControl/>
              <w:spacing w:after="0" w:line="240" w:lineRule="auto"/>
              <w:ind w:firstLineChars="200" w:firstLine="440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Obstructive sleep apnea</w:t>
            </w:r>
          </w:p>
        </w:tc>
        <w:tc>
          <w:tcPr>
            <w:tcW w:w="2562" w:type="dxa"/>
            <w:noWrap/>
            <w:vAlign w:val="center"/>
            <w:hideMark/>
          </w:tcPr>
          <w:p w14:paraId="5EE03763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10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21.3)</w:t>
            </w:r>
          </w:p>
        </w:tc>
      </w:tr>
      <w:tr w:rsidR="003D1298" w:rsidRPr="003D1298" w14:paraId="72B52F01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209829F9" w14:textId="77777777" w:rsidR="00731B07" w:rsidRPr="003D1298" w:rsidRDefault="00731B07" w:rsidP="00801DED">
            <w:pPr>
              <w:widowControl/>
              <w:spacing w:after="0" w:line="240" w:lineRule="auto"/>
              <w:ind w:firstLineChars="200" w:firstLine="440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Infection at puncture site</w:t>
            </w:r>
          </w:p>
        </w:tc>
        <w:tc>
          <w:tcPr>
            <w:tcW w:w="2562" w:type="dxa"/>
            <w:noWrap/>
            <w:vAlign w:val="center"/>
            <w:hideMark/>
          </w:tcPr>
          <w:p w14:paraId="088F0B67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1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2.1%)</w:t>
            </w:r>
          </w:p>
        </w:tc>
      </w:tr>
      <w:tr w:rsidR="003D1298" w:rsidRPr="003D1298" w14:paraId="031E806E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2BD9293C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Declined to participate</w:t>
            </w:r>
          </w:p>
        </w:tc>
        <w:tc>
          <w:tcPr>
            <w:tcW w:w="2562" w:type="dxa"/>
            <w:noWrap/>
            <w:vAlign w:val="center"/>
            <w:hideMark/>
          </w:tcPr>
          <w:p w14:paraId="450F9D9E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6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12.8%)</w:t>
            </w:r>
          </w:p>
        </w:tc>
      </w:tr>
      <w:tr w:rsidR="003D1298" w:rsidRPr="003D1298" w14:paraId="4CD6B103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4431C11F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Investigator decision</w:t>
            </w:r>
          </w:p>
        </w:tc>
        <w:tc>
          <w:tcPr>
            <w:tcW w:w="2562" w:type="dxa"/>
            <w:noWrap/>
            <w:vAlign w:val="center"/>
            <w:hideMark/>
          </w:tcPr>
          <w:p w14:paraId="43CA8ED7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15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31.9%)</w:t>
            </w:r>
          </w:p>
        </w:tc>
      </w:tr>
      <w:tr w:rsidR="003D1298" w:rsidRPr="003D1298" w14:paraId="5D1B7BDC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635190F0" w14:textId="77777777" w:rsidR="00731B07" w:rsidRPr="003D1298" w:rsidRDefault="00731B07" w:rsidP="00801DED">
            <w:pPr>
              <w:widowControl/>
              <w:spacing w:after="0" w:line="240" w:lineRule="auto"/>
              <w:ind w:firstLineChars="200" w:firstLine="440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Poor communication ability</w:t>
            </w:r>
          </w:p>
        </w:tc>
        <w:tc>
          <w:tcPr>
            <w:tcW w:w="2562" w:type="dxa"/>
            <w:noWrap/>
            <w:vAlign w:val="center"/>
            <w:hideMark/>
          </w:tcPr>
          <w:p w14:paraId="4B3220A7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5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10.6)</w:t>
            </w:r>
          </w:p>
        </w:tc>
      </w:tr>
      <w:tr w:rsidR="003D1298" w:rsidRPr="003D1298" w14:paraId="5AC6E192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026B94EC" w14:textId="77777777" w:rsidR="00731B07" w:rsidRPr="003D1298" w:rsidRDefault="00731B07" w:rsidP="00801DED">
            <w:pPr>
              <w:widowControl/>
              <w:spacing w:after="0" w:line="240" w:lineRule="auto"/>
              <w:ind w:firstLineChars="200" w:firstLine="440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Participation in another clinical trial</w:t>
            </w:r>
          </w:p>
        </w:tc>
        <w:tc>
          <w:tcPr>
            <w:tcW w:w="2562" w:type="dxa"/>
            <w:noWrap/>
            <w:vAlign w:val="center"/>
            <w:hideMark/>
          </w:tcPr>
          <w:p w14:paraId="743CC7B8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3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6.4%)</w:t>
            </w:r>
          </w:p>
        </w:tc>
      </w:tr>
      <w:tr w:rsidR="003D1298" w:rsidRPr="003D1298" w14:paraId="552711B0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1AC87509" w14:textId="77777777" w:rsidR="00731B07" w:rsidRPr="003D1298" w:rsidRDefault="00731B07" w:rsidP="00801DED">
            <w:pPr>
              <w:widowControl/>
              <w:spacing w:after="0" w:line="240" w:lineRule="auto"/>
              <w:ind w:firstLineChars="200" w:firstLine="440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>D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ifficulty in follow-up</w:t>
            </w:r>
          </w:p>
        </w:tc>
        <w:tc>
          <w:tcPr>
            <w:tcW w:w="2562" w:type="dxa"/>
            <w:noWrap/>
            <w:vAlign w:val="center"/>
            <w:hideMark/>
          </w:tcPr>
          <w:p w14:paraId="173E8954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7</w:t>
            </w:r>
            <w:r w:rsidRPr="003D1298">
              <w:rPr>
                <w:rFonts w:ascii="Times New Roman" w:eastAsia="SimSun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kern w:val="0"/>
                <w:szCs w:val="22"/>
                <w14:ligatures w14:val="none"/>
              </w:rPr>
              <w:t>(14.9)</w:t>
            </w:r>
          </w:p>
        </w:tc>
      </w:tr>
      <w:tr w:rsidR="00731B07" w:rsidRPr="003D1298" w14:paraId="3DBC3DDC" w14:textId="77777777" w:rsidTr="00801DED">
        <w:trPr>
          <w:trHeight w:val="236"/>
        </w:trPr>
        <w:tc>
          <w:tcPr>
            <w:tcW w:w="5183" w:type="dxa"/>
            <w:noWrap/>
            <w:vAlign w:val="center"/>
            <w:hideMark/>
          </w:tcPr>
          <w:p w14:paraId="56DE734A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2562" w:type="dxa"/>
            <w:noWrap/>
            <w:vAlign w:val="center"/>
            <w:hideMark/>
          </w:tcPr>
          <w:p w14:paraId="2EF9BC5E" w14:textId="77777777" w:rsidR="00731B07" w:rsidRPr="003D1298" w:rsidRDefault="00731B07" w:rsidP="00801DED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47</w:t>
            </w:r>
            <w:r w:rsidRPr="003D1298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(100</w:t>
            </w:r>
            <w:r w:rsidRPr="003D1298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.0</w:t>
            </w:r>
            <w:r w:rsidRPr="003D1298">
              <w:rPr>
                <w:rFonts w:ascii="Times New Roman" w:eastAsia="SimSun" w:hAnsi="Times New Roman" w:cs="Times New Roman"/>
                <w:b/>
                <w:bCs/>
                <w:kern w:val="0"/>
                <w:szCs w:val="22"/>
                <w14:ligatures w14:val="none"/>
              </w:rPr>
              <w:t>%)</w:t>
            </w:r>
          </w:p>
        </w:tc>
      </w:tr>
    </w:tbl>
    <w:p w14:paraId="6A3DABE3" w14:textId="77777777" w:rsidR="00F03B1B" w:rsidRPr="003D1298" w:rsidRDefault="00F03B1B" w:rsidP="00B279EB"/>
    <w:sectPr w:rsidR="00F03B1B" w:rsidRPr="003D1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B5055" w14:textId="77777777" w:rsidR="00B95A6C" w:rsidRDefault="00B95A6C" w:rsidP="00CB4A21">
      <w:pPr>
        <w:spacing w:after="0" w:line="240" w:lineRule="auto"/>
      </w:pPr>
      <w:r>
        <w:separator/>
      </w:r>
    </w:p>
  </w:endnote>
  <w:endnote w:type="continuationSeparator" w:id="0">
    <w:p w14:paraId="13D46F28" w14:textId="77777777" w:rsidR="00B95A6C" w:rsidRDefault="00B95A6C" w:rsidP="00CB4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C6FF8" w14:textId="77777777" w:rsidR="00B95A6C" w:rsidRDefault="00B95A6C" w:rsidP="00CB4A21">
      <w:pPr>
        <w:spacing w:after="0" w:line="240" w:lineRule="auto"/>
      </w:pPr>
      <w:r>
        <w:separator/>
      </w:r>
    </w:p>
  </w:footnote>
  <w:footnote w:type="continuationSeparator" w:id="0">
    <w:p w14:paraId="463742E6" w14:textId="77777777" w:rsidR="00B95A6C" w:rsidRDefault="00B95A6C" w:rsidP="00CB4A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F08"/>
    <w:rsid w:val="000A2B25"/>
    <w:rsid w:val="000A7208"/>
    <w:rsid w:val="001467F9"/>
    <w:rsid w:val="00150EC5"/>
    <w:rsid w:val="00216074"/>
    <w:rsid w:val="0022578C"/>
    <w:rsid w:val="00274B0B"/>
    <w:rsid w:val="0029331A"/>
    <w:rsid w:val="003D1298"/>
    <w:rsid w:val="00415AE4"/>
    <w:rsid w:val="00731B07"/>
    <w:rsid w:val="00754822"/>
    <w:rsid w:val="007D36DC"/>
    <w:rsid w:val="008D6D60"/>
    <w:rsid w:val="009822F8"/>
    <w:rsid w:val="009C6863"/>
    <w:rsid w:val="00AC6559"/>
    <w:rsid w:val="00B22C0E"/>
    <w:rsid w:val="00B279EB"/>
    <w:rsid w:val="00B32C91"/>
    <w:rsid w:val="00B95A6C"/>
    <w:rsid w:val="00C1207D"/>
    <w:rsid w:val="00CB4A21"/>
    <w:rsid w:val="00DE4979"/>
    <w:rsid w:val="00E32AC3"/>
    <w:rsid w:val="00E55DEE"/>
    <w:rsid w:val="00E66F08"/>
    <w:rsid w:val="00E764A2"/>
    <w:rsid w:val="00E86A41"/>
    <w:rsid w:val="00EA7DD0"/>
    <w:rsid w:val="00F03B1B"/>
    <w:rsid w:val="00F15D6D"/>
    <w:rsid w:val="00F2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A7D5E"/>
  <w15:chartTrackingRefBased/>
  <w15:docId w15:val="{EACEBADD-837E-4935-B5F6-111BD564A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6F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F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F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F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F0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F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F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F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F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F0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F08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F0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F0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F0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F0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66F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F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F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F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4A2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A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4A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A21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7D36DC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table" w:styleId="TableGrid">
    <w:name w:val="Table Grid"/>
    <w:basedOn w:val="TableNormal"/>
    <w:uiPriority w:val="39"/>
    <w:qFormat/>
    <w:rsid w:val="007D36DC"/>
    <w:pPr>
      <w:spacing w:after="0" w:line="240" w:lineRule="auto"/>
    </w:pPr>
    <w:rPr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qFormat/>
    <w:rsid w:val="007D36DC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tgt">
    <w:name w:val="tgt"/>
    <w:basedOn w:val="Normal"/>
    <w:qFormat/>
    <w:rsid w:val="007D36DC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ds-markdown-paragraph">
    <w:name w:val="ds-markdown-paragraph"/>
    <w:basedOn w:val="Normal"/>
    <w:qFormat/>
    <w:rsid w:val="007D36DC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character" w:customStyle="1" w:styleId="tgt1">
    <w:name w:val="tgt1"/>
    <w:basedOn w:val="DefaultParagraphFont"/>
    <w:qFormat/>
    <w:rsid w:val="007D3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52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_tan1997@163.com</dc:creator>
  <cp:keywords/>
  <dc:description/>
  <cp:lastModifiedBy>Giulia Valsecchi</cp:lastModifiedBy>
  <cp:revision>18</cp:revision>
  <dcterms:created xsi:type="dcterms:W3CDTF">2025-09-03T14:54:00Z</dcterms:created>
  <dcterms:modified xsi:type="dcterms:W3CDTF">2025-10-07T10:12:00Z</dcterms:modified>
</cp:coreProperties>
</file>